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FF9E96" w14:textId="0794960A" w:rsidR="00C91242" w:rsidRPr="00140136" w:rsidRDefault="00C432E9" w:rsidP="00140136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8</w:t>
      </w:r>
      <w:r>
        <w:rPr>
          <w:rFonts w:ascii="Times New Roman" w:hAnsi="Times New Roman" w:cs="Times New Roman"/>
          <w:sz w:val="22"/>
        </w:rPr>
        <w:t xml:space="preserve"> </w:t>
      </w:r>
      <w:r w:rsidR="00FB68AD">
        <w:rPr>
          <w:rFonts w:ascii="Times New Roman" w:hAnsi="Times New Roman" w:cs="Times New Roman"/>
          <w:b/>
          <w:bCs/>
          <w:sz w:val="22"/>
        </w:rPr>
        <w:t>Table.</w:t>
      </w:r>
      <w:r w:rsidR="00140136" w:rsidRPr="00140136">
        <w:rPr>
          <w:rFonts w:ascii="Times New Roman" w:hAnsi="Times New Roman" w:cs="Times New Roman"/>
          <w:b/>
          <w:bCs/>
          <w:sz w:val="22"/>
        </w:rPr>
        <w:t xml:space="preserve"> Changes in the chromatin configuration during IVM of rat oocytes with the SN-2 configuration. </w:t>
      </w:r>
      <w:r w:rsidR="00140136" w:rsidRPr="00140136">
        <w:rPr>
          <w:rFonts w:ascii="Times New Roman" w:hAnsi="Times New Roman" w:cs="Times New Roman"/>
          <w:sz w:val="22"/>
        </w:rPr>
        <w:t xml:space="preserve">GVBD: germinal vesicle breakdown, IVM: in vitro maturation. Other abbreviations are as listed in Table 1. </w:t>
      </w:r>
      <w:r w:rsidR="00140136" w:rsidRPr="00140136">
        <w:rPr>
          <w:rFonts w:ascii="Times New Roman" w:hAnsi="Times New Roman" w:cs="Times New Roman"/>
          <w:sz w:val="22"/>
          <w:vertAlign w:val="superscript"/>
        </w:rPr>
        <w:t>a–d</w:t>
      </w:r>
      <w:r w:rsidR="00140136" w:rsidRPr="00140136">
        <w:rPr>
          <w:rFonts w:ascii="Times New Roman" w:hAnsi="Times New Roman" w:cs="Times New Roman"/>
          <w:sz w:val="22"/>
        </w:rPr>
        <w:t>: There are significant differences between items with different letters in the same column (P &lt; 0.05). Each treatment was replicated 3–4 times, and each replicate included approximately 30 COCs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04"/>
        <w:gridCol w:w="1459"/>
        <w:gridCol w:w="3710"/>
        <w:gridCol w:w="1854"/>
      </w:tblGrid>
      <w:tr w:rsidR="00C91242" w14:paraId="425C082F" w14:textId="77777777" w:rsidTr="00741A0F">
        <w:tc>
          <w:tcPr>
            <w:tcW w:w="11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3C679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ulture time (h)</w:t>
            </w:r>
          </w:p>
        </w:tc>
        <w:tc>
          <w:tcPr>
            <w:tcW w:w="80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91CB99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umber of oocytes</w:t>
            </w:r>
          </w:p>
        </w:tc>
        <w:tc>
          <w:tcPr>
            <w:tcW w:w="30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3C9CE6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oportion of oocytes with each chromatin configuration (%)</w:t>
            </w:r>
          </w:p>
        </w:tc>
      </w:tr>
      <w:tr w:rsidR="00C91242" w14:paraId="73C75A1C" w14:textId="77777777" w:rsidTr="00741A0F">
        <w:tc>
          <w:tcPr>
            <w:tcW w:w="111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B2CABD" w14:textId="77777777" w:rsidR="00C91242" w:rsidRDefault="00C91242" w:rsidP="00140136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80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18A26E" w14:textId="77777777" w:rsidR="00C91242" w:rsidRDefault="00C91242" w:rsidP="00140136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0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C33C5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N-2</w:t>
            </w:r>
          </w:p>
        </w:tc>
        <w:tc>
          <w:tcPr>
            <w:tcW w:w="10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FAF64A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VBD</w:t>
            </w:r>
          </w:p>
        </w:tc>
      </w:tr>
      <w:tr w:rsidR="00C91242" w14:paraId="68BE0C75" w14:textId="77777777" w:rsidTr="00741A0F">
        <w:tc>
          <w:tcPr>
            <w:tcW w:w="11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8CD39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45D0A9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6</w:t>
            </w:r>
          </w:p>
        </w:tc>
        <w:tc>
          <w:tcPr>
            <w:tcW w:w="20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2ABC6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6.82 ± 1.76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0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4B69A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.18 ± 1.76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C91242" w14:paraId="7D2DB41D" w14:textId="77777777" w:rsidTr="00741A0F"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5DF0CE87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7A2FEBB4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</w:tcPr>
          <w:p w14:paraId="1B72505A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2.77 ± 1.27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0B815F32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.23 ± 1.27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</w:tr>
      <w:tr w:rsidR="00C91242" w14:paraId="454D1CC4" w14:textId="77777777" w:rsidTr="00741A0F"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5D63AA27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5383907B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</w:tcPr>
          <w:p w14:paraId="794A9140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.07 ± 1.79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3CB34AE6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8.93 ± 1.79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</w:tr>
      <w:tr w:rsidR="00C91242" w14:paraId="629B8781" w14:textId="77777777" w:rsidTr="00741A0F"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5626C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D8D31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8</w:t>
            </w:r>
          </w:p>
        </w:tc>
        <w:tc>
          <w:tcPr>
            <w:tcW w:w="20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E8757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07 ± 1.19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AD5DF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1.93 ± 1.2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</w:p>
        </w:tc>
      </w:tr>
    </w:tbl>
    <w:p w14:paraId="4096F200" w14:textId="77777777" w:rsidR="00C91242" w:rsidRDefault="00C91242" w:rsidP="00CA62FA"/>
    <w:sectPr w:rsidR="00C91242" w:rsidSect="00CA62FA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0C4B26" w14:textId="77777777" w:rsidR="0027713B" w:rsidRDefault="0027713B" w:rsidP="00BF2151">
      <w:r>
        <w:separator/>
      </w:r>
    </w:p>
  </w:endnote>
  <w:endnote w:type="continuationSeparator" w:id="0">
    <w:p w14:paraId="70703A49" w14:textId="77777777" w:rsidR="0027713B" w:rsidRDefault="0027713B" w:rsidP="00BF21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1CC54F" w14:textId="77777777" w:rsidR="0027713B" w:rsidRDefault="0027713B" w:rsidP="00BF2151">
      <w:r>
        <w:separator/>
      </w:r>
    </w:p>
  </w:footnote>
  <w:footnote w:type="continuationSeparator" w:id="0">
    <w:p w14:paraId="5107F669" w14:textId="77777777" w:rsidR="0027713B" w:rsidRDefault="0027713B" w:rsidP="00BF21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720"/>
  <w:characterSpacingControl w:val="doNotCompress"/>
  <w:savePreviewPicture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6AEE"/>
    <w:rsid w:val="00011647"/>
    <w:rsid w:val="00023848"/>
    <w:rsid w:val="00044724"/>
    <w:rsid w:val="000465F7"/>
    <w:rsid w:val="00050E23"/>
    <w:rsid w:val="0005287A"/>
    <w:rsid w:val="0005628C"/>
    <w:rsid w:val="000651C0"/>
    <w:rsid w:val="0006537B"/>
    <w:rsid w:val="000A6C4E"/>
    <w:rsid w:val="000B2B37"/>
    <w:rsid w:val="000F4174"/>
    <w:rsid w:val="00102021"/>
    <w:rsid w:val="00133DFE"/>
    <w:rsid w:val="00140136"/>
    <w:rsid w:val="00141457"/>
    <w:rsid w:val="00171B17"/>
    <w:rsid w:val="00180C1A"/>
    <w:rsid w:val="001A58AA"/>
    <w:rsid w:val="001E6DD0"/>
    <w:rsid w:val="001F020F"/>
    <w:rsid w:val="001F042A"/>
    <w:rsid w:val="001F1EEF"/>
    <w:rsid w:val="00200491"/>
    <w:rsid w:val="00201541"/>
    <w:rsid w:val="0020163F"/>
    <w:rsid w:val="00206214"/>
    <w:rsid w:val="00215BAB"/>
    <w:rsid w:val="00223BA4"/>
    <w:rsid w:val="0022748E"/>
    <w:rsid w:val="00227E58"/>
    <w:rsid w:val="00252759"/>
    <w:rsid w:val="002765F4"/>
    <w:rsid w:val="0027713B"/>
    <w:rsid w:val="002774C1"/>
    <w:rsid w:val="00283720"/>
    <w:rsid w:val="00283E24"/>
    <w:rsid w:val="002925C0"/>
    <w:rsid w:val="002B279E"/>
    <w:rsid w:val="002B4EA0"/>
    <w:rsid w:val="002C67A8"/>
    <w:rsid w:val="00301DEC"/>
    <w:rsid w:val="00303E84"/>
    <w:rsid w:val="00312BB2"/>
    <w:rsid w:val="00325932"/>
    <w:rsid w:val="003325AA"/>
    <w:rsid w:val="00337913"/>
    <w:rsid w:val="003379EF"/>
    <w:rsid w:val="00351DF8"/>
    <w:rsid w:val="0037053A"/>
    <w:rsid w:val="0037169D"/>
    <w:rsid w:val="00375D97"/>
    <w:rsid w:val="00393724"/>
    <w:rsid w:val="003A20F2"/>
    <w:rsid w:val="003A494D"/>
    <w:rsid w:val="003B4900"/>
    <w:rsid w:val="003B4BF9"/>
    <w:rsid w:val="003B50BD"/>
    <w:rsid w:val="003C4022"/>
    <w:rsid w:val="003D300A"/>
    <w:rsid w:val="003E088A"/>
    <w:rsid w:val="00415780"/>
    <w:rsid w:val="004162FB"/>
    <w:rsid w:val="00416560"/>
    <w:rsid w:val="00416AB3"/>
    <w:rsid w:val="00417E1D"/>
    <w:rsid w:val="00436F08"/>
    <w:rsid w:val="004574FE"/>
    <w:rsid w:val="00471A78"/>
    <w:rsid w:val="0047673F"/>
    <w:rsid w:val="004803FF"/>
    <w:rsid w:val="00481BFE"/>
    <w:rsid w:val="00484E44"/>
    <w:rsid w:val="004941B1"/>
    <w:rsid w:val="00496B9E"/>
    <w:rsid w:val="004A1BB3"/>
    <w:rsid w:val="004A6F13"/>
    <w:rsid w:val="004C4CF1"/>
    <w:rsid w:val="004C77F4"/>
    <w:rsid w:val="004D0FA7"/>
    <w:rsid w:val="004D3C8A"/>
    <w:rsid w:val="004F2A06"/>
    <w:rsid w:val="004F66FF"/>
    <w:rsid w:val="0052254F"/>
    <w:rsid w:val="00546B86"/>
    <w:rsid w:val="0055134D"/>
    <w:rsid w:val="00564406"/>
    <w:rsid w:val="00564C9D"/>
    <w:rsid w:val="00581A57"/>
    <w:rsid w:val="005A01A7"/>
    <w:rsid w:val="005C4CD1"/>
    <w:rsid w:val="005E4F36"/>
    <w:rsid w:val="005F2527"/>
    <w:rsid w:val="005F48E7"/>
    <w:rsid w:val="00621A03"/>
    <w:rsid w:val="006260A6"/>
    <w:rsid w:val="00637A7A"/>
    <w:rsid w:val="0064668F"/>
    <w:rsid w:val="00650758"/>
    <w:rsid w:val="00655B38"/>
    <w:rsid w:val="00672E31"/>
    <w:rsid w:val="00673CBF"/>
    <w:rsid w:val="0068158A"/>
    <w:rsid w:val="00681AF9"/>
    <w:rsid w:val="006B00C8"/>
    <w:rsid w:val="006B6AEE"/>
    <w:rsid w:val="006E30EF"/>
    <w:rsid w:val="006F5AE0"/>
    <w:rsid w:val="00710C74"/>
    <w:rsid w:val="0072610E"/>
    <w:rsid w:val="00741A0F"/>
    <w:rsid w:val="00754622"/>
    <w:rsid w:val="0078590D"/>
    <w:rsid w:val="007D246C"/>
    <w:rsid w:val="007E1B4D"/>
    <w:rsid w:val="007E32F1"/>
    <w:rsid w:val="007F5BF2"/>
    <w:rsid w:val="00803DED"/>
    <w:rsid w:val="0081302E"/>
    <w:rsid w:val="0082629F"/>
    <w:rsid w:val="00830437"/>
    <w:rsid w:val="008614D6"/>
    <w:rsid w:val="008761C8"/>
    <w:rsid w:val="00896420"/>
    <w:rsid w:val="008A1397"/>
    <w:rsid w:val="008A40F4"/>
    <w:rsid w:val="008B68EE"/>
    <w:rsid w:val="008C0067"/>
    <w:rsid w:val="008C1493"/>
    <w:rsid w:val="008F0A55"/>
    <w:rsid w:val="00910E02"/>
    <w:rsid w:val="00917FA6"/>
    <w:rsid w:val="00975FD4"/>
    <w:rsid w:val="0098080A"/>
    <w:rsid w:val="00986428"/>
    <w:rsid w:val="009A48BC"/>
    <w:rsid w:val="009A5732"/>
    <w:rsid w:val="009B061E"/>
    <w:rsid w:val="009B2C3A"/>
    <w:rsid w:val="009C21C3"/>
    <w:rsid w:val="009C30EE"/>
    <w:rsid w:val="009C582A"/>
    <w:rsid w:val="009D53B4"/>
    <w:rsid w:val="009E71A9"/>
    <w:rsid w:val="00A0013E"/>
    <w:rsid w:val="00A057DC"/>
    <w:rsid w:val="00A317A9"/>
    <w:rsid w:val="00A34194"/>
    <w:rsid w:val="00A41757"/>
    <w:rsid w:val="00A53CCF"/>
    <w:rsid w:val="00A92579"/>
    <w:rsid w:val="00A92C82"/>
    <w:rsid w:val="00AA04C7"/>
    <w:rsid w:val="00AE2128"/>
    <w:rsid w:val="00AE3561"/>
    <w:rsid w:val="00B0357E"/>
    <w:rsid w:val="00B14120"/>
    <w:rsid w:val="00B32BE8"/>
    <w:rsid w:val="00B42604"/>
    <w:rsid w:val="00B515ED"/>
    <w:rsid w:val="00B56667"/>
    <w:rsid w:val="00B62167"/>
    <w:rsid w:val="00B92CB5"/>
    <w:rsid w:val="00BA40E1"/>
    <w:rsid w:val="00BC75A9"/>
    <w:rsid w:val="00BD2B48"/>
    <w:rsid w:val="00BD7367"/>
    <w:rsid w:val="00BE2DEC"/>
    <w:rsid w:val="00BF05AE"/>
    <w:rsid w:val="00BF2151"/>
    <w:rsid w:val="00C06719"/>
    <w:rsid w:val="00C26A3E"/>
    <w:rsid w:val="00C41245"/>
    <w:rsid w:val="00C432E9"/>
    <w:rsid w:val="00C77319"/>
    <w:rsid w:val="00C809E1"/>
    <w:rsid w:val="00C82D3D"/>
    <w:rsid w:val="00C83E6D"/>
    <w:rsid w:val="00C90D1C"/>
    <w:rsid w:val="00C91242"/>
    <w:rsid w:val="00C9286A"/>
    <w:rsid w:val="00CA62FA"/>
    <w:rsid w:val="00CB1571"/>
    <w:rsid w:val="00CB561C"/>
    <w:rsid w:val="00CC7607"/>
    <w:rsid w:val="00CE1901"/>
    <w:rsid w:val="00CF56BD"/>
    <w:rsid w:val="00D14427"/>
    <w:rsid w:val="00D17DB9"/>
    <w:rsid w:val="00D236BF"/>
    <w:rsid w:val="00D35614"/>
    <w:rsid w:val="00D429B7"/>
    <w:rsid w:val="00D510C6"/>
    <w:rsid w:val="00D625EC"/>
    <w:rsid w:val="00D6629D"/>
    <w:rsid w:val="00D8284E"/>
    <w:rsid w:val="00D82D1C"/>
    <w:rsid w:val="00D938F3"/>
    <w:rsid w:val="00DA3582"/>
    <w:rsid w:val="00DC49DA"/>
    <w:rsid w:val="00DE7875"/>
    <w:rsid w:val="00DF152B"/>
    <w:rsid w:val="00DF2671"/>
    <w:rsid w:val="00E24CA9"/>
    <w:rsid w:val="00E32E21"/>
    <w:rsid w:val="00E548A7"/>
    <w:rsid w:val="00E7607B"/>
    <w:rsid w:val="00E77F17"/>
    <w:rsid w:val="00E81B4D"/>
    <w:rsid w:val="00EA07EA"/>
    <w:rsid w:val="00EA7384"/>
    <w:rsid w:val="00EB1400"/>
    <w:rsid w:val="00EC77DE"/>
    <w:rsid w:val="00ED2628"/>
    <w:rsid w:val="00EE1AFC"/>
    <w:rsid w:val="00EE5802"/>
    <w:rsid w:val="00F040E8"/>
    <w:rsid w:val="00F04BCF"/>
    <w:rsid w:val="00F367C6"/>
    <w:rsid w:val="00F36F17"/>
    <w:rsid w:val="00F4494F"/>
    <w:rsid w:val="00F63EDB"/>
    <w:rsid w:val="00F65880"/>
    <w:rsid w:val="00F86516"/>
    <w:rsid w:val="00FB68AD"/>
    <w:rsid w:val="00FC06FC"/>
    <w:rsid w:val="6BBCB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18C076E"/>
  <w15:docId w15:val="{4F1DBD50-1614-6E4D-8B09-C237F5A8E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宋体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Times New Roman" w:hAnsi="Times New Roman" w:cs="Times New Roman"/>
      <w:sz w:val="18"/>
      <w:szCs w:val="18"/>
    </w:rPr>
  </w:style>
  <w:style w:type="table" w:styleId="a5">
    <w:name w:val="Table Grid"/>
    <w:basedOn w:val="a1"/>
    <w:uiPriority w:val="59"/>
    <w:qFormat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Times New Roman" w:eastAsiaTheme="minorEastAsia" w:hAnsi="Times New Roman" w:cs="Times New Roman"/>
      <w:kern w:val="2"/>
      <w:sz w:val="18"/>
      <w:szCs w:val="18"/>
      <w:lang w:val="en-US" w:eastAsia="zh-CN"/>
    </w:rPr>
  </w:style>
  <w:style w:type="character" w:styleId="a6">
    <w:name w:val="annotation reference"/>
    <w:basedOn w:val="a0"/>
    <w:uiPriority w:val="99"/>
    <w:semiHidden/>
    <w:unhideWhenUsed/>
    <w:rsid w:val="00C432E9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C432E9"/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semiHidden/>
    <w:rsid w:val="00C432E9"/>
    <w:rPr>
      <w:rFonts w:eastAsiaTheme="minorEastAsia"/>
      <w:kern w:val="2"/>
      <w:lang w:val="en-US" w:eastAsia="zh-CN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C432E9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C432E9"/>
    <w:rPr>
      <w:rFonts w:eastAsiaTheme="minorEastAsia"/>
      <w:b/>
      <w:bCs/>
      <w:kern w:val="2"/>
      <w:lang w:val="en-US" w:eastAsia="zh-CN"/>
    </w:rPr>
  </w:style>
  <w:style w:type="paragraph" w:styleId="ab">
    <w:name w:val="Revision"/>
    <w:hidden/>
    <w:uiPriority w:val="99"/>
    <w:semiHidden/>
    <w:rsid w:val="00DC49DA"/>
    <w:rPr>
      <w:rFonts w:eastAsiaTheme="minorEastAsia"/>
      <w:kern w:val="2"/>
      <w:sz w:val="21"/>
      <w:szCs w:val="22"/>
      <w:lang w:val="en-US" w:eastAsia="zh-CN"/>
    </w:rPr>
  </w:style>
  <w:style w:type="paragraph" w:styleId="ac">
    <w:name w:val="header"/>
    <w:basedOn w:val="a"/>
    <w:link w:val="ad"/>
    <w:uiPriority w:val="99"/>
    <w:unhideWhenUsed/>
    <w:rsid w:val="00BF21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BF2151"/>
    <w:rPr>
      <w:rFonts w:eastAsiaTheme="minorEastAsia"/>
      <w:kern w:val="2"/>
      <w:sz w:val="18"/>
      <w:szCs w:val="18"/>
      <w:lang w:val="en-US" w:eastAsia="zh-CN"/>
    </w:rPr>
  </w:style>
  <w:style w:type="paragraph" w:styleId="ae">
    <w:name w:val="footer"/>
    <w:basedOn w:val="a"/>
    <w:link w:val="af"/>
    <w:uiPriority w:val="99"/>
    <w:unhideWhenUsed/>
    <w:rsid w:val="00BF21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BF2151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itor</Company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3</cp:revision>
  <dcterms:created xsi:type="dcterms:W3CDTF">2024-10-12T04:18:00Z</dcterms:created>
  <dcterms:modified xsi:type="dcterms:W3CDTF">2024-10-12T0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2E3F727C5572441CCE1E0066F577036B_42</vt:lpwstr>
  </property>
  <property fmtid="{D5CDD505-2E9C-101B-9397-08002B2CF9AE}" pid="4" name="GrammarlyDocumentId">
    <vt:lpwstr>a2bcfc27005712d352f864c600b5cfbe502b46a6d402dca2a5b0bd68cd6630c6</vt:lpwstr>
  </property>
</Properties>
</file>